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18FF2" w14:textId="77777777" w:rsidR="0072251A" w:rsidRPr="009632AB" w:rsidRDefault="0072251A" w:rsidP="0072251A">
      <w:r>
        <w:t xml:space="preserve">Supplemental </w:t>
      </w:r>
      <w:r w:rsidRPr="009632AB">
        <w:t>Table 2: Primers for qPCR.</w:t>
      </w:r>
    </w:p>
    <w:tbl>
      <w:tblPr>
        <w:tblW w:w="10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4660"/>
        <w:gridCol w:w="4480"/>
      </w:tblGrid>
      <w:tr w:rsidR="0072251A" w:rsidRPr="009632AB" w14:paraId="7606E5E4" w14:textId="77777777" w:rsidTr="003625F6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BFE79" w14:textId="77777777" w:rsidR="0072251A" w:rsidRPr="009632AB" w:rsidRDefault="0072251A" w:rsidP="003625F6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Gene</w:t>
            </w:r>
            <w:r w:rsidRPr="009632AB">
              <w:rPr>
                <w:rFonts w:ascii="Arial" w:hAnsi="Arial" w:cs="Arial"/>
                <w:sz w:val="18"/>
                <w:szCs w:val="18"/>
              </w:rPr>
              <w:t>  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E2D57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Forward Primer</w:t>
            </w:r>
          </w:p>
        </w:tc>
        <w:tc>
          <w:tcPr>
            <w:tcW w:w="4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E4416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Reverse Primer</w:t>
            </w:r>
          </w:p>
        </w:tc>
      </w:tr>
      <w:tr w:rsidR="0072251A" w:rsidRPr="009632AB" w14:paraId="741ECBE4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5D3C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GAPDH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6E96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GTC TCC TCT GAC TTC AAC AGC G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3548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ACC ACC CTG TTG CTG TAG CCA A-3’</w:t>
            </w:r>
          </w:p>
        </w:tc>
      </w:tr>
      <w:tr w:rsidR="0072251A" w:rsidRPr="009632AB" w14:paraId="24DC7129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0E7A2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STAT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30ACA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 5’-AGA AAG TTA ATC TCC AGG AAC GG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1D887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 5’- CCT AGT TCC AGC TCT AAT GAC TCC-3’</w:t>
            </w:r>
          </w:p>
        </w:tc>
      </w:tr>
      <w:tr w:rsidR="0072251A" w:rsidRPr="009632AB" w14:paraId="1DDAFAAE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FBA0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ISG15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F8C6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GGT GGA CAA ATG CGA CGA ACC TC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A0FD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CAC ACC CTC CAG CCC GCT CA-3’</w:t>
            </w:r>
          </w:p>
        </w:tc>
      </w:tr>
      <w:tr w:rsidR="0072251A" w:rsidRPr="009632AB" w14:paraId="55EECD3B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A6D8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IFIT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B12A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GGT GGA CAA ATG CGA CGA ACC TC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8C79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AAT TCA ATC TGA TCC AAG AC-3’</w:t>
            </w:r>
          </w:p>
        </w:tc>
      </w:tr>
      <w:tr w:rsidR="0072251A" w:rsidRPr="000F4C54" w14:paraId="3A0EF138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3104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RSAD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94576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GCG TCA ACT ATC ACT TCA CTC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AA5FF" w14:textId="77777777" w:rsidR="0072251A" w:rsidRPr="009632AB" w:rsidRDefault="0072251A" w:rsidP="003625F6">
            <w:pPr>
              <w:jc w:val="both"/>
              <w:rPr>
                <w:sz w:val="18"/>
                <w:szCs w:val="18"/>
                <w:lang w:val="fr-BE"/>
              </w:rPr>
            </w:pPr>
            <w:r w:rsidRPr="009632AB">
              <w:rPr>
                <w:sz w:val="18"/>
                <w:szCs w:val="18"/>
                <w:lang w:val="fr-BE"/>
              </w:rPr>
              <w:t>5’-CAG GTA TTC TCC CCG GTC T-3’</w:t>
            </w:r>
          </w:p>
        </w:tc>
      </w:tr>
      <w:tr w:rsidR="0072251A" w:rsidRPr="009632AB" w14:paraId="4E160A3B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B30E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Mx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0565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GGC TGT TTA CCA GAC TCC GAC A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96FB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5’-CAC AAA GCC TGG CAG CTC TCT A-3’</w:t>
            </w:r>
          </w:p>
        </w:tc>
      </w:tr>
      <w:tr w:rsidR="0072251A" w:rsidRPr="009632AB" w14:paraId="31E90646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4B41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GBP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E3F1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 5’-CTC CAC GGT GCA GTC TCA- 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75A89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 5’-CAT TCT GGT TGT CAC CCT-3’</w:t>
            </w:r>
          </w:p>
        </w:tc>
      </w:tr>
      <w:tr w:rsidR="0072251A" w:rsidRPr="009632AB" w14:paraId="6C2B5560" w14:textId="77777777" w:rsidTr="003625F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705D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USP18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7DD3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 5’-TCA TGG CCT GGT TGG TTT ACA CA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B98F" w14:textId="77777777" w:rsidR="0072251A" w:rsidRPr="009632AB" w:rsidRDefault="0072251A" w:rsidP="003625F6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 5’-TGG GCA CCG TGA TCC TCT-3’</w:t>
            </w:r>
          </w:p>
        </w:tc>
      </w:tr>
    </w:tbl>
    <w:p w14:paraId="55772714" w14:textId="77777777" w:rsidR="0072251A" w:rsidRPr="009632AB" w:rsidRDefault="0072251A" w:rsidP="0072251A">
      <w:pPr>
        <w:pStyle w:val="NoSpacing"/>
        <w:spacing w:line="360" w:lineRule="auto"/>
        <w:jc w:val="both"/>
        <w:rPr>
          <w:rFonts w:cs="Times New Roman"/>
          <w:b/>
          <w:sz w:val="28"/>
          <w:szCs w:val="28"/>
          <w:lang w:val="en-US"/>
        </w:rPr>
      </w:pPr>
      <w:r w:rsidRPr="009632AB">
        <w:rPr>
          <w:rFonts w:cs="Times New Roman"/>
          <w:b/>
          <w:sz w:val="28"/>
          <w:szCs w:val="28"/>
          <w:lang w:val="en-US"/>
        </w:rPr>
        <w:t xml:space="preserve"> </w:t>
      </w:r>
    </w:p>
    <w:p w14:paraId="192228B0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1A"/>
    <w:rsid w:val="000A3C2C"/>
    <w:rsid w:val="003F7AD7"/>
    <w:rsid w:val="004C62EA"/>
    <w:rsid w:val="005762E8"/>
    <w:rsid w:val="0072251A"/>
    <w:rsid w:val="00726606"/>
    <w:rsid w:val="00B2347A"/>
    <w:rsid w:val="00F81F53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52C36"/>
  <w15:chartTrackingRefBased/>
  <w15:docId w15:val="{ACA40A19-8CF0-4E65-AAD3-8C95D62A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51A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5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5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5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5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5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5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5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5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5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722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5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722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51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722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51A"/>
    <w:pPr>
      <w:spacing w:line="278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722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51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2251A"/>
    <w:pPr>
      <w:spacing w:after="0" w:line="240" w:lineRule="auto"/>
    </w:pPr>
    <w:rPr>
      <w:rFonts w:ascii="Times New Roman" w:eastAsiaTheme="minorHAnsi" w:hAnsi="Times New Roman"/>
      <w:sz w:val="22"/>
      <w:szCs w:val="22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6-16T15:09:00Z</dcterms:created>
  <dcterms:modified xsi:type="dcterms:W3CDTF">2026-06-16T15:09:00Z</dcterms:modified>
</cp:coreProperties>
</file>